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8F9" w:rsidRPr="006A2AFC" w:rsidRDefault="009B08F9" w:rsidP="009B08F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6A2AFC">
        <w:rPr>
          <w:rFonts w:ascii="Times New Roman" w:hAnsi="Times New Roman"/>
          <w:b/>
          <w:bCs/>
          <w:sz w:val="24"/>
          <w:szCs w:val="24"/>
        </w:rPr>
        <w:t>Online Supplementary material</w:t>
      </w:r>
      <w:bookmarkStart w:id="1" w:name="_Hlk41674988"/>
    </w:p>
    <w:p w:rsidR="009B08F9" w:rsidRPr="006A2AFC" w:rsidRDefault="009B08F9" w:rsidP="009B08F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2" w:name="_Hlk45048650"/>
      <w:r w:rsidRPr="006A2AFC">
        <w:rPr>
          <w:rFonts w:ascii="Times New Roman" w:hAnsi="Times New Roman"/>
          <w:b/>
          <w:bCs/>
          <w:sz w:val="24"/>
          <w:szCs w:val="24"/>
        </w:rPr>
        <w:t>Supplementary Table S</w:t>
      </w:r>
      <w:bookmarkEnd w:id="2"/>
      <w:r w:rsidRPr="006A2AFC">
        <w:rPr>
          <w:rFonts w:ascii="Times New Roman" w:hAnsi="Times New Roman"/>
          <w:b/>
          <w:bCs/>
          <w:sz w:val="24"/>
          <w:szCs w:val="24"/>
        </w:rPr>
        <w:t>1.</w:t>
      </w:r>
      <w:r w:rsidRPr="006A2AFC">
        <w:rPr>
          <w:rFonts w:ascii="Times New Roman" w:hAnsi="Times New Roman"/>
          <w:sz w:val="24"/>
          <w:szCs w:val="24"/>
        </w:rPr>
        <w:t xml:space="preserve"> </w:t>
      </w:r>
      <w:r w:rsidRPr="006A2AFC">
        <w:rPr>
          <w:rFonts w:ascii="Times New Roman" w:hAnsi="Times New Roman"/>
          <w:b/>
          <w:bCs/>
          <w:sz w:val="24"/>
          <w:szCs w:val="24"/>
        </w:rPr>
        <w:t>Multivariable predictors of in-hospital mortality and organ malperfusion (derivation cohort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544"/>
        <w:gridCol w:w="1559"/>
        <w:gridCol w:w="1984"/>
        <w:gridCol w:w="1985"/>
      </w:tblGrid>
      <w:tr w:rsidR="009B08F9" w:rsidRPr="006A2AFC" w:rsidTr="005E352C">
        <w:trPr>
          <w:trHeight w:val="425"/>
        </w:trPr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Multivariate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6A2AFC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Base exces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78 to 0.94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Renal dysfunc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1.50 to 9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D-dimer≥5.44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1.40 to 8.3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Albumin≤30 g/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1.73 to 9.8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Diameter≥55 mm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7.1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2.17 to 23.7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:rsidR="009B08F9" w:rsidRPr="006A2AFC" w:rsidRDefault="009B08F9" w:rsidP="009B08F9">
      <w:pPr>
        <w:spacing w:line="480" w:lineRule="auto"/>
        <w:rPr>
          <w:rFonts w:ascii="Times New Roman" w:hAnsi="Times New Roman"/>
          <w:sz w:val="24"/>
          <w:szCs w:val="24"/>
        </w:rPr>
        <w:sectPr w:rsidR="009B08F9" w:rsidRPr="006A2AFC" w:rsidSect="00167E25">
          <w:headerReference w:type="default" r:id="rId4"/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  <w:r w:rsidRPr="006A2AFC">
        <w:rPr>
          <w:rFonts w:ascii="Times New Roman" w:hAnsi="Times New Roman"/>
          <w:sz w:val="24"/>
          <w:szCs w:val="24"/>
        </w:rPr>
        <w:t>The predictive model was adjusted by pH, lactate, bicarbonate, decreased peripheral arterial pulse, hypertension, coronary artery disease, stroke, anemia, estimated glomerular filtration rate &lt;60 mL/min/1.73 m</w:t>
      </w:r>
      <w:r w:rsidRPr="006A2AFC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6A2AFC">
        <w:rPr>
          <w:rFonts w:ascii="Times New Roman" w:hAnsi="Times New Roman"/>
          <w:sz w:val="24"/>
          <w:szCs w:val="24"/>
        </w:rPr>
        <w:t xml:space="preserve">, extent of the dissection, blood supply of </w:t>
      </w:r>
      <w:r>
        <w:rPr>
          <w:rFonts w:ascii="Times New Roman" w:hAnsi="Times New Roman"/>
          <w:sz w:val="24"/>
          <w:szCs w:val="24"/>
        </w:rPr>
        <w:t>abdominal</w:t>
      </w:r>
      <w:r w:rsidRPr="006A2AFC">
        <w:rPr>
          <w:rFonts w:ascii="Times New Roman" w:hAnsi="Times New Roman"/>
          <w:sz w:val="24"/>
          <w:szCs w:val="24"/>
        </w:rPr>
        <w:t xml:space="preserve"> arteries (coeliac artery, superior mesenteric artery, left renal artery and right renal artery). </w:t>
      </w:r>
      <w:r w:rsidRPr="006A2AFC">
        <w:rPr>
          <w:rFonts w:ascii="Times New Roman" w:hAnsi="Times New Roman"/>
          <w:i/>
          <w:iCs/>
          <w:sz w:val="24"/>
          <w:szCs w:val="24"/>
        </w:rPr>
        <w:t>OR</w:t>
      </w:r>
      <w:r w:rsidRPr="006A2AFC">
        <w:rPr>
          <w:rFonts w:ascii="Times New Roman" w:hAnsi="Times New Roman"/>
          <w:sz w:val="24"/>
          <w:szCs w:val="24"/>
        </w:rPr>
        <w:t xml:space="preserve">, Odds ratio; </w:t>
      </w:r>
      <w:r w:rsidRPr="006A2AFC">
        <w:rPr>
          <w:rFonts w:ascii="Times New Roman" w:hAnsi="Times New Roman"/>
          <w:i/>
          <w:iCs/>
          <w:sz w:val="24"/>
          <w:szCs w:val="24"/>
        </w:rPr>
        <w:t>CI</w:t>
      </w:r>
      <w:r w:rsidRPr="006A2AFC">
        <w:rPr>
          <w:rFonts w:ascii="Times New Roman" w:hAnsi="Times New Roman"/>
          <w:sz w:val="24"/>
          <w:szCs w:val="24"/>
        </w:rPr>
        <w:t>, confidence interval.</w:t>
      </w:r>
    </w:p>
    <w:p w:rsidR="009B08F9" w:rsidRPr="006A2AFC" w:rsidRDefault="009B08F9" w:rsidP="009B08F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6A2AFC">
        <w:rPr>
          <w:rFonts w:ascii="Times New Roman" w:hAnsi="Times New Roman"/>
          <w:b/>
          <w:bCs/>
          <w:sz w:val="24"/>
          <w:szCs w:val="24"/>
        </w:rPr>
        <w:lastRenderedPageBreak/>
        <w:t>Supplementary Table S2.</w:t>
      </w:r>
      <w:r w:rsidRPr="006A2AFC">
        <w:rPr>
          <w:rFonts w:ascii="Times New Roman" w:hAnsi="Times New Roman"/>
          <w:sz w:val="24"/>
          <w:szCs w:val="24"/>
        </w:rPr>
        <w:t xml:space="preserve"> </w:t>
      </w:r>
      <w:r w:rsidRPr="006A2AFC">
        <w:rPr>
          <w:rFonts w:ascii="Times New Roman" w:hAnsi="Times New Roman"/>
          <w:b/>
          <w:bCs/>
          <w:sz w:val="24"/>
          <w:szCs w:val="24"/>
        </w:rPr>
        <w:t>Multivariable predictors of in-hospital mortality and organ malperfusion (derivation cohort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544"/>
        <w:gridCol w:w="1559"/>
        <w:gridCol w:w="1984"/>
        <w:gridCol w:w="1985"/>
      </w:tblGrid>
      <w:tr w:rsidR="009B08F9" w:rsidRPr="006A2AFC" w:rsidTr="005E352C">
        <w:trPr>
          <w:trHeight w:val="425"/>
        </w:trPr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Multivariate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6A2AFC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 xml:space="preserve">Base excess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 xml:space="preserve">  -5 to 0 vs ≥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17 to 2.5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538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 xml:space="preserve">  -10 to -5 vs ≥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3.7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1.07 to 13.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 xml:space="preserve">  ≤-10 vs ≥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1.19 to 32.9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Renal dysfunc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1.66 to 10.3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D-dimer≥5.44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1.59 to 9.9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Albumin≤30 g/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1.88 to 10.8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B08F9" w:rsidRPr="006A2AFC" w:rsidTr="005E352C">
        <w:trPr>
          <w:trHeight w:val="425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Diameter≥55 mm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1.87 to 22.1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B08F9" w:rsidRPr="006A2AFC" w:rsidRDefault="009B08F9" w:rsidP="005E35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AFC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</w:tbl>
    <w:p w:rsidR="009B08F9" w:rsidRPr="006A2AFC" w:rsidRDefault="009B08F9" w:rsidP="009B08F9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6A2AFC">
        <w:rPr>
          <w:rFonts w:ascii="Times New Roman" w:hAnsi="Times New Roman"/>
          <w:sz w:val="24"/>
          <w:szCs w:val="24"/>
        </w:rPr>
        <w:t>The predictive model was adjusted by pH, lactate, bicarbonate, decreased peripheral arterial pulse, hypertension, coronary artery disease, stroke, anemia, estimated glomerular filtration rate &lt;60 mL/min/1.73 m</w:t>
      </w:r>
      <w:r w:rsidRPr="006A2AFC">
        <w:rPr>
          <w:rFonts w:ascii="Times New Roman" w:hAnsi="Times New Roman"/>
          <w:sz w:val="24"/>
          <w:szCs w:val="24"/>
          <w:vertAlign w:val="superscript"/>
        </w:rPr>
        <w:t>2</w:t>
      </w:r>
      <w:r w:rsidRPr="006A2AFC">
        <w:rPr>
          <w:rFonts w:ascii="Times New Roman" w:hAnsi="Times New Roman"/>
          <w:sz w:val="24"/>
          <w:szCs w:val="24"/>
        </w:rPr>
        <w:t xml:space="preserve"> , extent of the dissection, blood supply of </w:t>
      </w:r>
      <w:r>
        <w:rPr>
          <w:rFonts w:ascii="Times New Roman" w:hAnsi="Times New Roman"/>
          <w:sz w:val="24"/>
          <w:szCs w:val="24"/>
        </w:rPr>
        <w:t>abdominal</w:t>
      </w:r>
      <w:r w:rsidRPr="006A2AFC">
        <w:rPr>
          <w:rFonts w:ascii="Times New Roman" w:hAnsi="Times New Roman"/>
          <w:sz w:val="24"/>
          <w:szCs w:val="24"/>
        </w:rPr>
        <w:t xml:space="preserve"> arteries (coeliac artery, superior mesenteric artery, left renal artery and right renal artery). </w:t>
      </w:r>
      <w:r w:rsidRPr="00616B7E">
        <w:rPr>
          <w:rFonts w:ascii="Times New Roman" w:hAnsi="Times New Roman"/>
          <w:i/>
          <w:iCs/>
          <w:sz w:val="24"/>
          <w:szCs w:val="24"/>
        </w:rPr>
        <w:t>OR</w:t>
      </w:r>
      <w:r w:rsidRPr="006A2AFC">
        <w:rPr>
          <w:rFonts w:ascii="Times New Roman" w:hAnsi="Times New Roman"/>
          <w:sz w:val="24"/>
          <w:szCs w:val="24"/>
        </w:rPr>
        <w:t xml:space="preserve">, Odds ratio; </w:t>
      </w:r>
      <w:r w:rsidRPr="00616B7E">
        <w:rPr>
          <w:rFonts w:ascii="Times New Roman" w:hAnsi="Times New Roman"/>
          <w:i/>
          <w:iCs/>
          <w:sz w:val="24"/>
          <w:szCs w:val="24"/>
        </w:rPr>
        <w:t>CI</w:t>
      </w:r>
      <w:r w:rsidRPr="006A2AFC">
        <w:rPr>
          <w:rFonts w:ascii="Times New Roman" w:hAnsi="Times New Roman"/>
          <w:sz w:val="24"/>
          <w:szCs w:val="24"/>
        </w:rPr>
        <w:t>, confidence interval.</w:t>
      </w:r>
      <w:bookmarkEnd w:id="1"/>
    </w:p>
    <w:p w:rsidR="006759BA" w:rsidRDefault="006759BA"/>
    <w:sectPr w:rsidR="006759BA" w:rsidSect="00167E25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3FFA" w:rsidRPr="0032303D" w:rsidRDefault="009B08F9" w:rsidP="0032303D">
    <w:pPr>
      <w:pStyle w:val="Header"/>
      <w:jc w:val="right"/>
      <w:rPr>
        <w:rFonts w:ascii="Times New Roman" w:hAnsi="Times New Roman"/>
        <w:sz w:val="32"/>
        <w:szCs w:val="32"/>
      </w:rPr>
    </w:pPr>
    <w:r w:rsidRPr="0032303D">
      <w:rPr>
        <w:rFonts w:ascii="Times New Roman" w:hAnsi="Times New Roman"/>
        <w:sz w:val="32"/>
        <w:szCs w:val="32"/>
      </w:rPr>
      <w:t xml:space="preserve">Page </w:t>
    </w:r>
    <w:r w:rsidRPr="0032303D">
      <w:rPr>
        <w:rFonts w:ascii="Times New Roman" w:hAnsi="Times New Roman"/>
        <w:sz w:val="32"/>
        <w:szCs w:val="32"/>
      </w:rPr>
      <w:fldChar w:fldCharType="begin"/>
    </w:r>
    <w:r w:rsidRPr="0032303D">
      <w:rPr>
        <w:rFonts w:ascii="Times New Roman" w:hAnsi="Times New Roman"/>
        <w:sz w:val="32"/>
        <w:szCs w:val="32"/>
      </w:rPr>
      <w:instrText>PAGE   \* MERGE</w:instrText>
    </w:r>
    <w:r w:rsidRPr="0032303D">
      <w:rPr>
        <w:rFonts w:ascii="Times New Roman" w:hAnsi="Times New Roman"/>
        <w:sz w:val="32"/>
        <w:szCs w:val="32"/>
      </w:rPr>
      <w:instrText>FORMAT</w:instrText>
    </w:r>
    <w:r w:rsidRPr="0032303D">
      <w:rPr>
        <w:rFonts w:ascii="Times New Roman" w:hAnsi="Times New Roman"/>
        <w:sz w:val="32"/>
        <w:szCs w:val="32"/>
      </w:rPr>
      <w:fldChar w:fldCharType="separate"/>
    </w:r>
    <w:r w:rsidRPr="009B08F9">
      <w:rPr>
        <w:rFonts w:ascii="Times New Roman" w:hAnsi="Times New Roman"/>
        <w:noProof/>
        <w:sz w:val="32"/>
        <w:szCs w:val="32"/>
        <w:lang w:val="zh-CN"/>
      </w:rPr>
      <w:t>1</w:t>
    </w:r>
    <w:r w:rsidRPr="0032303D">
      <w:rPr>
        <w:rFonts w:ascii="Times New Roman" w:hAnsi="Times New Roman"/>
        <w:sz w:val="32"/>
        <w:szCs w:val="32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8F9"/>
    <w:rsid w:val="00047C6B"/>
    <w:rsid w:val="000F27E3"/>
    <w:rsid w:val="001356C1"/>
    <w:rsid w:val="001C24FC"/>
    <w:rsid w:val="001C255C"/>
    <w:rsid w:val="001F7EFB"/>
    <w:rsid w:val="00253191"/>
    <w:rsid w:val="00295E4F"/>
    <w:rsid w:val="002D26D6"/>
    <w:rsid w:val="00333B59"/>
    <w:rsid w:val="003A784D"/>
    <w:rsid w:val="00420ACF"/>
    <w:rsid w:val="00427C09"/>
    <w:rsid w:val="004D4265"/>
    <w:rsid w:val="004D5EE8"/>
    <w:rsid w:val="004E0038"/>
    <w:rsid w:val="005230B0"/>
    <w:rsid w:val="00530D5F"/>
    <w:rsid w:val="005E650C"/>
    <w:rsid w:val="00657602"/>
    <w:rsid w:val="006759BA"/>
    <w:rsid w:val="00677880"/>
    <w:rsid w:val="006F5B7D"/>
    <w:rsid w:val="00702BC3"/>
    <w:rsid w:val="00736B93"/>
    <w:rsid w:val="007B44C6"/>
    <w:rsid w:val="00800A4C"/>
    <w:rsid w:val="00806615"/>
    <w:rsid w:val="00897319"/>
    <w:rsid w:val="009B08F9"/>
    <w:rsid w:val="00A767E5"/>
    <w:rsid w:val="00AE5FC5"/>
    <w:rsid w:val="00B67F0C"/>
    <w:rsid w:val="00B93A92"/>
    <w:rsid w:val="00BA10CC"/>
    <w:rsid w:val="00BB1EF7"/>
    <w:rsid w:val="00C1377F"/>
    <w:rsid w:val="00D021FE"/>
    <w:rsid w:val="00DD462D"/>
    <w:rsid w:val="00E05F84"/>
    <w:rsid w:val="00E1645D"/>
    <w:rsid w:val="00E536D6"/>
    <w:rsid w:val="00E90753"/>
    <w:rsid w:val="00F122BC"/>
    <w:rsid w:val="00F426FD"/>
    <w:rsid w:val="00F4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84558C-7580-4EF4-AE7A-965444BB8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08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B08F9"/>
    <w:rPr>
      <w:rFonts w:ascii="等线" w:eastAsia="等线" w:hAnsi="等线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0</Characters>
  <Application>Microsoft Office Word</Application>
  <DocSecurity>0</DocSecurity>
  <Lines>11</Lines>
  <Paragraphs>3</Paragraphs>
  <ScaleCrop>false</ScaleCrop>
  <Company>HP Inc.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1-02-24T04:45:00Z</dcterms:created>
  <dcterms:modified xsi:type="dcterms:W3CDTF">2021-02-24T04:45:00Z</dcterms:modified>
</cp:coreProperties>
</file>